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 Complete list of the QUEST Committees and Investigator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ademic Counselling Committe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na:</w:t>
        <w:tab/>
        <w:t>Academician GAO Runlin, Academician ZHANG Boli, Academician ZHANG Yun, Academician GE Junbo, Academician HAN Yaling, Professor HUANG Chongx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A:</w:t>
        <w:tab/>
        <w:t>Professor Anthony Rosenzweig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Safety Monitoring Committe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 CHEN Feng, Professor ZHU Jun, Professor TANG Qizhu, Professor MA Changsheng, Professor CAI Naisheng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Event Adjudication Committe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 ZHANG Shuyang, Professor YANG Xinchun; Professor SONG Lei, Professor CAI Naisheng, Professor CHEN Hong, Professor FAN Weihu, Professor ZHU Wenl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pacing w:lineRule="atLeast" w:line="480"/>
      <w:jc w:val="left"/>
    </w:pPr>
    <w:rPr>
      <w:rFonts w:ascii="Arial" w:hAnsi="Arial" w:cs="Arial"/>
      <w:kern w:val="0"/>
      <w:sz w:val="22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15:25:00Z</dcterms:created>
  <dc:creator>lenovo</dc:creator>
  <dc:description/>
  <cp:keywords/>
  <dc:language>en-US</dc:language>
  <cp:lastModifiedBy>LAMIRA</cp:lastModifiedBy>
  <dcterms:modified xsi:type="dcterms:W3CDTF">2020-01-29T0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  <property fmtid="{D5CDD505-2E9C-101B-9397-08002B2CF9AE}" pid="3" name="Total_Editing_Time">
    <vt:lpwstr>Total_Editing_Time</vt:lpwstr>
  </property>
</Properties>
</file>